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992"/>
        <w:gridCol w:w="3083"/>
      </w:tblGrid>
      <w:tr w:rsidR="00EB2AAF" w:rsidRPr="00C528DD" w14:paraId="461BE454" w14:textId="77777777" w:rsidTr="008F0527">
        <w:tc>
          <w:tcPr>
            <w:tcW w:w="1985" w:type="dxa"/>
          </w:tcPr>
          <w:p w14:paraId="262F93E4" w14:textId="77777777" w:rsidR="00EB2AAF" w:rsidRPr="00C528DD" w:rsidRDefault="00EB2AAF" w:rsidP="00D51D95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992" w:type="dxa"/>
            <w:vAlign w:val="center"/>
          </w:tcPr>
          <w:p w14:paraId="0A4957AA" w14:textId="77777777" w:rsidR="00EB2AAF" w:rsidRPr="008F0527" w:rsidRDefault="00EB2AAF" w:rsidP="008F0527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8F0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anel A</w:t>
            </w:r>
          </w:p>
        </w:tc>
        <w:tc>
          <w:tcPr>
            <w:tcW w:w="3083" w:type="dxa"/>
            <w:vAlign w:val="center"/>
          </w:tcPr>
          <w:p w14:paraId="3AB4D353" w14:textId="77777777" w:rsidR="00EB2AAF" w:rsidRPr="008F0527" w:rsidRDefault="00EB2AAF" w:rsidP="008F0527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8F0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anel B</w:t>
            </w:r>
          </w:p>
        </w:tc>
      </w:tr>
      <w:tr w:rsidR="00EB2AAF" w:rsidRPr="00C528DD" w14:paraId="49594CD6" w14:textId="77777777" w:rsidTr="008F0527">
        <w:tc>
          <w:tcPr>
            <w:tcW w:w="1985" w:type="dxa"/>
            <w:vAlign w:val="center"/>
          </w:tcPr>
          <w:p w14:paraId="371347CD" w14:textId="77777777" w:rsidR="00EB2AAF" w:rsidRPr="008F0527" w:rsidRDefault="00EB2AAF" w:rsidP="008F0527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8F0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Lytic phenotype</w:t>
            </w:r>
          </w:p>
          <w:p w14:paraId="79B662C7" w14:textId="77777777" w:rsidR="00EB2AAF" w:rsidRPr="008F0527" w:rsidRDefault="00EB2AAF" w:rsidP="008F0527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8F0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(++)</w:t>
            </w:r>
          </w:p>
        </w:tc>
        <w:tc>
          <w:tcPr>
            <w:tcW w:w="2992" w:type="dxa"/>
          </w:tcPr>
          <w:p w14:paraId="64F86E4B" w14:textId="77777777" w:rsidR="00EB2AAF" w:rsidRPr="00C528DD" w:rsidRDefault="00EB2AAF" w:rsidP="00D51D95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C528DD">
              <w:rPr>
                <w:noProof/>
                <w:lang w:val="en-US"/>
              </w:rPr>
              <w:drawing>
                <wp:inline distT="0" distB="0" distL="0" distR="0" wp14:anchorId="6A4BB36D" wp14:editId="752F5CCC">
                  <wp:extent cx="1758950" cy="1750827"/>
                  <wp:effectExtent l="0" t="0" r="0" b="1905"/>
                  <wp:docPr id="123374505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73" t="9802" r="38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3407" cy="17652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3" w:type="dxa"/>
          </w:tcPr>
          <w:p w14:paraId="29AC12C8" w14:textId="77777777" w:rsidR="00EB2AAF" w:rsidRPr="00C528DD" w:rsidRDefault="00EB2AAF" w:rsidP="00D51D95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C528DD">
              <w:rPr>
                <w:noProof/>
                <w:lang w:val="en-US"/>
              </w:rPr>
              <w:drawing>
                <wp:inline distT="0" distB="0" distL="0" distR="0" wp14:anchorId="3507F625" wp14:editId="0D7AC2FC">
                  <wp:extent cx="1719580" cy="1732930"/>
                  <wp:effectExtent l="0" t="0" r="0" b="635"/>
                  <wp:docPr id="79627330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924" b="42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2232" cy="1745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AF" w:rsidRPr="00C528DD" w14:paraId="44902E44" w14:textId="77777777" w:rsidTr="008F0527">
        <w:tc>
          <w:tcPr>
            <w:tcW w:w="1985" w:type="dxa"/>
            <w:vAlign w:val="center"/>
          </w:tcPr>
          <w:p w14:paraId="01E580D7" w14:textId="77777777" w:rsidR="00EB2AAF" w:rsidRPr="008F0527" w:rsidRDefault="00EB2AAF" w:rsidP="008F0527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8F0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edium lysis phenotype (+)</w:t>
            </w:r>
          </w:p>
        </w:tc>
        <w:tc>
          <w:tcPr>
            <w:tcW w:w="2992" w:type="dxa"/>
          </w:tcPr>
          <w:p w14:paraId="5C8C7C70" w14:textId="77777777" w:rsidR="00EB2AAF" w:rsidRPr="00C528DD" w:rsidRDefault="00EB2AAF" w:rsidP="00D51D95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C528DD">
              <w:rPr>
                <w:noProof/>
                <w:lang w:val="en-US"/>
              </w:rPr>
              <w:drawing>
                <wp:inline distT="0" distB="0" distL="0" distR="0" wp14:anchorId="3996F359" wp14:editId="6F0260D7">
                  <wp:extent cx="1746250" cy="1833080"/>
                  <wp:effectExtent l="0" t="0" r="6350" b="0"/>
                  <wp:docPr id="2839702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0238" cy="1837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3" w:type="dxa"/>
          </w:tcPr>
          <w:p w14:paraId="148EC7B5" w14:textId="77777777" w:rsidR="00EB2AAF" w:rsidRPr="00C528DD" w:rsidRDefault="00EB2AAF" w:rsidP="00D51D95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C528DD">
              <w:rPr>
                <w:noProof/>
                <w:lang w:val="en-US"/>
              </w:rPr>
              <w:drawing>
                <wp:inline distT="0" distB="0" distL="0" distR="0" wp14:anchorId="494A0B32" wp14:editId="389C5701">
                  <wp:extent cx="1753134" cy="1832610"/>
                  <wp:effectExtent l="0" t="0" r="0" b="0"/>
                  <wp:docPr id="102644428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6513" cy="1846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B3C5D4" w14:textId="77777777" w:rsidR="00EB2AAF" w:rsidRDefault="00EB2AAF"/>
    <w:p w14:paraId="0BAFF3E9" w14:textId="77777777" w:rsidR="008F0527" w:rsidRDefault="008F0527" w:rsidP="008F0527">
      <w:pPr>
        <w:spacing w:after="0" w:line="360" w:lineRule="auto"/>
        <w:jc w:val="both"/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  <w:commentRangeStart w:id="0"/>
      <w:commentRangeStart w:id="1"/>
      <w:commentRangeStart w:id="2"/>
      <w:r w:rsidRPr="00061EE2">
        <w:rPr>
          <w:rFonts w:ascii="Calibri" w:eastAsia="Times New Roman" w:hAnsi="Calibri" w:cs="Calibri"/>
          <w:b/>
          <w:bCs/>
          <w:color w:val="000000"/>
          <w:kern w:val="0"/>
          <w:lang w:val="en-US" w:eastAsia="en-GB"/>
          <w14:ligatures w14:val="none"/>
        </w:rPr>
        <w:t>Figure S2</w:t>
      </w:r>
      <w:commentRangeEnd w:id="0"/>
      <w:r w:rsidRPr="00061EE2">
        <w:rPr>
          <w:rStyle w:val="CommentReference"/>
          <w:rFonts w:ascii="Calibri" w:eastAsia="Times New Roman" w:hAnsi="Calibri" w:cs="Calibri"/>
          <w:b/>
          <w:bCs/>
          <w:color w:val="000000"/>
          <w:kern w:val="0"/>
          <w:lang w:val="en-US" w:eastAsia="en-GB"/>
          <w14:ligatures w14:val="none"/>
        </w:rPr>
        <w:commentReference w:id="0"/>
      </w:r>
      <w:commentRangeEnd w:id="1"/>
      <w:r w:rsidRPr="00061EE2">
        <w:rPr>
          <w:rStyle w:val="CommentReference"/>
          <w:rFonts w:ascii="Calibri" w:eastAsia="Times New Roman" w:hAnsi="Calibri" w:cs="Calibri"/>
          <w:b/>
          <w:bCs/>
          <w:color w:val="000000"/>
          <w:kern w:val="0"/>
          <w:lang w:val="en-US" w:eastAsia="en-GB"/>
          <w14:ligatures w14:val="none"/>
        </w:rPr>
        <w:commentReference w:id="1"/>
      </w:r>
      <w:commentRangeEnd w:id="2"/>
      <w:r w:rsidRPr="00061EE2">
        <w:rPr>
          <w:rStyle w:val="CommentReference"/>
          <w:b/>
          <w:bCs/>
          <w:lang w:val="en-US"/>
        </w:rPr>
        <w:commentReference w:id="2"/>
      </w:r>
      <w:r w:rsidRPr="00061EE2">
        <w:rPr>
          <w:rFonts w:ascii="Calibri" w:eastAsia="Times New Roman" w:hAnsi="Calibri" w:cs="Calibri"/>
          <w:b/>
          <w:bCs/>
          <w:color w:val="000000"/>
          <w:kern w:val="0"/>
          <w:lang w:val="en-US" w:eastAsia="en-GB"/>
          <w14:ligatures w14:val="none"/>
        </w:rPr>
        <w:t xml:space="preserve"> – Representative plaque phenotypes produced by phage MMB025 on </w:t>
      </w:r>
      <w:r w:rsidRPr="00061EE2">
        <w:rPr>
          <w:rFonts w:ascii="Calibri" w:eastAsia="Times New Roman" w:hAnsi="Calibri" w:cs="Calibri"/>
          <w:b/>
          <w:bCs/>
          <w:i/>
          <w:iCs/>
          <w:color w:val="000000"/>
          <w:kern w:val="0"/>
          <w:lang w:val="en-US" w:eastAsia="en-GB"/>
          <w14:ligatures w14:val="none"/>
        </w:rPr>
        <w:t xml:space="preserve">Alicyclobacillus </w:t>
      </w:r>
      <w:r w:rsidRPr="00061EE2">
        <w:rPr>
          <w:rFonts w:ascii="Calibri" w:eastAsia="Times New Roman" w:hAnsi="Calibri" w:cs="Calibri"/>
          <w:b/>
          <w:bCs/>
          <w:color w:val="000000"/>
          <w:kern w:val="0"/>
          <w:lang w:val="en-US" w:eastAsia="en-GB"/>
          <w14:ligatures w14:val="none"/>
        </w:rPr>
        <w:t>isolates.</w:t>
      </w:r>
      <w:r w:rsidRPr="00C528DD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 xml:space="preserve"> Clear, well</w:t>
      </w:r>
      <w:r w:rsidRPr="00C528DD">
        <w:rPr>
          <w:rFonts w:ascii="Cambria Math" w:eastAsia="Times New Roman" w:hAnsi="Cambria Math" w:cs="Cambria Math"/>
          <w:color w:val="000000"/>
          <w:kern w:val="0"/>
          <w:lang w:val="en-US" w:eastAsia="en-GB"/>
          <w14:ligatures w14:val="none"/>
        </w:rPr>
        <w:t>‑</w:t>
      </w:r>
      <w:r w:rsidRPr="00C528DD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>defined plaques correspond to the complete-lysis phenotype (denoted as “++” in Table 1), whereas turbid or partially cleared plaques correspond to the medium</w:t>
      </w:r>
      <w:r w:rsidRPr="00C528DD">
        <w:rPr>
          <w:rFonts w:ascii="Cambria Math" w:eastAsia="Times New Roman" w:hAnsi="Cambria Math" w:cs="Cambria Math"/>
          <w:color w:val="000000"/>
          <w:kern w:val="0"/>
          <w:lang w:val="en-US" w:eastAsia="en-GB"/>
          <w14:ligatures w14:val="none"/>
        </w:rPr>
        <w:t>‑</w:t>
      </w:r>
      <w:r w:rsidRPr="00C528DD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>lysis phenotype (denoted as “+” in Table 1).</w:t>
      </w:r>
      <w:r w:rsidRPr="00C528DD">
        <w:rPr>
          <w:lang w:val="en-US"/>
        </w:rPr>
        <w:t xml:space="preserve"> </w:t>
      </w:r>
      <w:r w:rsidRPr="00C528DD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>Images were obtained from spot assays under standard experimental conditions. Scale bar = 2 mm.</w:t>
      </w:r>
    </w:p>
    <w:p w14:paraId="7B97DAC0" w14:textId="77777777" w:rsidR="008F0527" w:rsidRDefault="008F0527"/>
    <w:sectPr w:rsidR="008F05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Inês Leonardo" w:date="2026-02-11T14:02:00Z" w:initials="IL">
    <w:p w14:paraId="782CE45E" w14:textId="77777777" w:rsidR="008F0527" w:rsidRDefault="008F0527" w:rsidP="008F0527">
      <w:pPr>
        <w:pStyle w:val="CommentText"/>
      </w:pPr>
      <w:r>
        <w:rPr>
          <w:rStyle w:val="CommentReference"/>
        </w:rPr>
        <w:annotationRef/>
      </w:r>
      <w:r>
        <w:t>Que diluição queremos apresentar?</w:t>
      </w:r>
    </w:p>
  </w:comment>
  <w:comment w:id="1" w:author="Frédéric GASPAR | iBET" w:date="2026-02-11T22:41:00Z" w:initials="FG">
    <w:p w14:paraId="6D41E939" w14:textId="77777777" w:rsidR="008F0527" w:rsidRDefault="008F0527" w:rsidP="008F0527">
      <w:r>
        <w:rPr>
          <w:rStyle w:val="CommentReference"/>
        </w:rPr>
        <w:annotationRef/>
      </w:r>
      <w:r>
        <w:rPr>
          <w:sz w:val="20"/>
          <w:szCs w:val="20"/>
        </w:rPr>
        <w:t>e que tal sermos manhoso e  não dizermos que se trata de diluições seriadas...</w:t>
      </w:r>
    </w:p>
    <w:p w14:paraId="149D324F" w14:textId="77777777" w:rsidR="008F0527" w:rsidRDefault="008F0527" w:rsidP="008F0527"/>
    <w:p w14:paraId="6D9FCB40" w14:textId="77777777" w:rsidR="008F0527" w:rsidRDefault="008F0527" w:rsidP="008F0527">
      <w:r>
        <w:rPr>
          <w:sz w:val="20"/>
          <w:szCs w:val="20"/>
        </w:rPr>
        <w:t>podemos esquecer a -4 pq não se vêem placas isoladas...</w:t>
      </w:r>
    </w:p>
    <w:p w14:paraId="26454C30" w14:textId="77777777" w:rsidR="008F0527" w:rsidRDefault="008F0527" w:rsidP="008F0527"/>
    <w:p w14:paraId="4B88A3AE" w14:textId="77777777" w:rsidR="008F0527" w:rsidRDefault="008F0527" w:rsidP="008F0527">
      <w:r>
        <w:rPr>
          <w:sz w:val="20"/>
          <w:szCs w:val="20"/>
        </w:rPr>
        <w:t>mostramos a -5 e -6 mas chamamos #1 e #2</w:t>
      </w:r>
    </w:p>
    <w:p w14:paraId="53FC26AC" w14:textId="77777777" w:rsidR="008F0527" w:rsidRDefault="008F0527" w:rsidP="008F0527"/>
    <w:p w14:paraId="0B6473DF" w14:textId="77777777" w:rsidR="008F0527" w:rsidRDefault="008F0527" w:rsidP="008F0527">
      <w:r>
        <w:rPr>
          <w:sz w:val="20"/>
          <w:szCs w:val="20"/>
        </w:rPr>
        <w:t>e dizemos</w:t>
      </w:r>
    </w:p>
    <w:p w14:paraId="27BDEE42" w14:textId="77777777" w:rsidR="008F0527" w:rsidRDefault="008F0527" w:rsidP="008F0527"/>
    <w:p w14:paraId="3C6A0EF4" w14:textId="77777777" w:rsidR="008F0527" w:rsidRDefault="008F0527" w:rsidP="008F0527">
      <w:r>
        <w:rPr>
          <w:sz w:val="20"/>
          <w:szCs w:val="20"/>
        </w:rPr>
        <w:t>spot plating two phage supsensions with different concentrations representative of a Lytic phenotype and a medium lytic phenotype</w:t>
      </w:r>
    </w:p>
    <w:p w14:paraId="4BCC6A3A" w14:textId="77777777" w:rsidR="008F0527" w:rsidRDefault="008F0527" w:rsidP="008F0527"/>
    <w:p w14:paraId="7C1406C3" w14:textId="77777777" w:rsidR="008F0527" w:rsidRDefault="008F0527" w:rsidP="008F0527"/>
    <w:p w14:paraId="275462EC" w14:textId="77777777" w:rsidR="008F0527" w:rsidRDefault="008F0527" w:rsidP="008F0527"/>
  </w:comment>
  <w:comment w:id="2" w:author="Frédéric GASPAR | iBET" w:date="2026-02-12T12:33:00Z" w:initials="FG">
    <w:p w14:paraId="6B63C9C7" w14:textId="77777777" w:rsidR="008F0527" w:rsidRDefault="008F0527" w:rsidP="008F0527">
      <w:r>
        <w:rPr>
          <w:rStyle w:val="CommentReference"/>
        </w:rPr>
        <w:annotationRef/>
      </w:r>
      <w:r>
        <w:rPr>
          <w:sz w:val="20"/>
          <w:szCs w:val="20"/>
        </w:rPr>
        <w:t>o meu amigo disse para não sermos manhosos... mas omissos..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82CE45E" w15:done="1"/>
  <w15:commentEx w15:paraId="275462EC" w15:paraIdParent="782CE45E" w15:done="1"/>
  <w15:commentEx w15:paraId="6B63C9C7" w15:paraIdParent="782CE45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EA3BCBC" w16cex:dateUtc="2026-02-11T14:02:00Z"/>
  <w16cex:commentExtensible w16cex:durableId="0D2ADBF8" w16cex:dateUtc="2026-02-11T22:41:00Z"/>
  <w16cex:commentExtensible w16cex:durableId="246C3FA4" w16cex:dateUtc="2026-02-12T12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82CE45E" w16cid:durableId="7EA3BCBC"/>
  <w16cid:commentId w16cid:paraId="275462EC" w16cid:durableId="0D2ADBF8"/>
  <w16cid:commentId w16cid:paraId="6B63C9C7" w16cid:durableId="246C3FA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Inês Leonardo">
    <w15:presenceInfo w15:providerId="AD" w15:userId="S::ines.leonardo@ibet.pt::579dcad3-6522-4f47-aab4-52e651adef87"/>
  </w15:person>
  <w15:person w15:author="Frédéric GASPAR | iBET">
    <w15:presenceInfo w15:providerId="AD" w15:userId="S::fgaspar@ibet.pt::7e611b2b-e568-4efd-b507-579c6a0162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AAF"/>
    <w:rsid w:val="00061EE2"/>
    <w:rsid w:val="006010C5"/>
    <w:rsid w:val="006478D4"/>
    <w:rsid w:val="008F0527"/>
    <w:rsid w:val="00EB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32EBC"/>
  <w15:chartTrackingRefBased/>
  <w15:docId w15:val="{F671729D-8177-4AE9-BC1A-5EFEC8293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AA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A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A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A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A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A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AA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AA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AA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AA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A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A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A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A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A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A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A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A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AA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A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AA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B2A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AA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B2A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A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AA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B2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A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AAF"/>
    <w:rPr>
      <w:sz w:val="20"/>
      <w:szCs w:val="20"/>
    </w:rPr>
  </w:style>
  <w:style w:type="table" w:styleId="TableGrid">
    <w:name w:val="Table Grid"/>
    <w:basedOn w:val="TableNormal"/>
    <w:uiPriority w:val="39"/>
    <w:rsid w:val="00EB2AA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microsoft.com/office/2011/relationships/commentsExtended" Target="commentsExtended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omments" Target="comments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20F969DC07294EBDF832AE59DF009D" ma:contentTypeVersion="18" ma:contentTypeDescription="Create a new document." ma:contentTypeScope="" ma:versionID="94d7c553eb3d3cf26fb8a9d402c4c933">
  <xsd:schema xmlns:xsd="http://www.w3.org/2001/XMLSchema" xmlns:xs="http://www.w3.org/2001/XMLSchema" xmlns:p="http://schemas.microsoft.com/office/2006/metadata/properties" xmlns:ns3="78aa3d44-cc26-4102-8e57-a8ace0c5720d" xmlns:ns4="fc2879bd-581c-4ceb-a35c-4af91dea2744" targetNamespace="http://schemas.microsoft.com/office/2006/metadata/properties" ma:root="true" ma:fieldsID="b6c7b0d6d24575bd058f0744b142bf50" ns3:_="" ns4:_="">
    <xsd:import namespace="78aa3d44-cc26-4102-8e57-a8ace0c5720d"/>
    <xsd:import namespace="fc2879bd-581c-4ceb-a35c-4af91dea27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a3d44-cc26-4102-8e57-a8ace0c572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879bd-581c-4ceb-a35c-4af91dea27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aa3d44-cc26-4102-8e57-a8ace0c5720d" xsi:nil="true"/>
  </documentManagement>
</p:properties>
</file>

<file path=customXml/itemProps1.xml><?xml version="1.0" encoding="utf-8"?>
<ds:datastoreItem xmlns:ds="http://schemas.openxmlformats.org/officeDocument/2006/customXml" ds:itemID="{83A206B4-5B6E-4F0D-874C-120B248C88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a3d44-cc26-4102-8e57-a8ace0c5720d"/>
    <ds:schemaRef ds:uri="fc2879bd-581c-4ceb-a35c-4af91dea27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CC3811-6653-4855-88B6-02CC0EF119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6C1BEB-032C-41A3-A861-4A1EDDC0A7C8}">
  <ds:schemaRefs>
    <ds:schemaRef ds:uri="http://purl.org/dc/dcmitype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78aa3d44-cc26-4102-8e57-a8ace0c5720d"/>
    <ds:schemaRef ds:uri="http://schemas.microsoft.com/office/2006/metadata/properties"/>
    <ds:schemaRef ds:uri="http://schemas.openxmlformats.org/package/2006/metadata/core-properties"/>
    <ds:schemaRef ds:uri="fc2879bd-581c-4ceb-a35c-4af91dea2744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Leonardo</dc:creator>
  <cp:keywords/>
  <dc:description/>
  <cp:lastModifiedBy>Inês Leonardo</cp:lastModifiedBy>
  <cp:revision>3</cp:revision>
  <dcterms:created xsi:type="dcterms:W3CDTF">2026-02-12T20:00:00Z</dcterms:created>
  <dcterms:modified xsi:type="dcterms:W3CDTF">2026-02-16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20F969DC07294EBDF832AE59DF009D</vt:lpwstr>
  </property>
</Properties>
</file>